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5AB049B9" w:rsidR="00654E8F" w:rsidRPr="00CF746F" w:rsidRDefault="00866B97" w:rsidP="0001436A">
      <w:pPr>
        <w:pStyle w:val="SupplementaryMaterial"/>
        <w:rPr>
          <w:b w:val="0"/>
        </w:rPr>
      </w:pPr>
      <w:r>
        <w:t xml:space="preserve">Additional </w:t>
      </w:r>
      <w:r w:rsidR="00654E8F" w:rsidRPr="00CF746F">
        <w:t>Material</w:t>
      </w:r>
    </w:p>
    <w:p w14:paraId="251B1AD6" w14:textId="48EB19A6" w:rsidR="001D4EA2" w:rsidRPr="00CF746F" w:rsidRDefault="000B6B7F" w:rsidP="001D4EA2">
      <w:r>
        <w:t>Additional file: Table S</w:t>
      </w:r>
      <w:r w:rsidR="001D4EA2" w:rsidRPr="00CF746F">
        <w:t xml:space="preserve">1. </w:t>
      </w:r>
      <w:r w:rsidR="00D775D3" w:rsidRPr="00CF746F">
        <w:t xml:space="preserve">Associations </w:t>
      </w:r>
      <w:r w:rsidR="001D4EA2" w:rsidRPr="00CF746F">
        <w:t xml:space="preserve">between NRS and development </w:t>
      </w:r>
      <w:r w:rsidR="00947CC2" w:rsidRPr="00CF746F">
        <w:t xml:space="preserve">of </w:t>
      </w:r>
      <w:r w:rsidR="001D4EA2" w:rsidRPr="00CF746F">
        <w:t xml:space="preserve">MetS </w:t>
      </w:r>
      <w:r w:rsidR="00947CC2" w:rsidRPr="00CF746F">
        <w:t>according to</w:t>
      </w:r>
      <w:r w:rsidR="001D4EA2" w:rsidRPr="00CF746F">
        <w:t xml:space="preserve"> sex</w:t>
      </w:r>
      <w:r w:rsidR="001D4EA2" w:rsidRPr="00CF746F">
        <w:tab/>
      </w:r>
      <w:r w:rsidR="001D4EA2" w:rsidRPr="00CF746F">
        <w:tab/>
      </w:r>
      <w:r w:rsidR="001D4EA2" w:rsidRPr="00CF746F">
        <w:tab/>
      </w:r>
      <w:r w:rsidR="001D4EA2" w:rsidRPr="00CF746F">
        <w:tab/>
      </w:r>
      <w:r w:rsidR="001D4EA2" w:rsidRPr="00CF746F">
        <w:tab/>
      </w:r>
      <w:r w:rsidR="001D4EA2" w:rsidRPr="00CF746F">
        <w:tab/>
      </w:r>
      <w:r w:rsidR="001D4EA2" w:rsidRPr="00CF746F">
        <w:fldChar w:fldCharType="begin"/>
      </w:r>
      <w:r w:rsidR="001D4EA2" w:rsidRPr="00CF746F">
        <w:instrText xml:space="preserve"> LINK </w:instrText>
      </w:r>
      <w:r w:rsidR="00BD17C3" w:rsidRPr="00CF746F">
        <w:instrText>Excel.Sheet.12 C:\\Users\\yuichiro\\Documents\\</w:instrText>
      </w:r>
      <w:r w:rsidR="00BD17C3" w:rsidRPr="00CF746F">
        <w:rPr>
          <w:rFonts w:hint="eastAsia"/>
        </w:rPr>
        <w:instrText>睡眠休養関連要因</w:instrText>
      </w:r>
      <w:r w:rsidR="00BD17C3" w:rsidRPr="00CF746F">
        <w:instrText>\\</w:instrText>
      </w:r>
      <w:r w:rsidR="00BD17C3" w:rsidRPr="00CF746F">
        <w:rPr>
          <w:rFonts w:hint="eastAsia"/>
        </w:rPr>
        <w:instrText>土健保データ</w:instrText>
      </w:r>
      <w:r w:rsidR="00BD17C3" w:rsidRPr="00CF746F">
        <w:instrText>\\</w:instrText>
      </w:r>
      <w:r w:rsidR="00BD17C3" w:rsidRPr="00CF746F">
        <w:rPr>
          <w:rFonts w:hint="eastAsia"/>
        </w:rPr>
        <w:instrText>睡眠休養感による生活習慣病発症解析データ</w:instrText>
      </w:r>
      <w:r w:rsidR="00BD17C3" w:rsidRPr="00CF746F">
        <w:instrText xml:space="preserve">\\Manu\\S1.xlsx Sheet1!R2C1:R5C14 </w:instrText>
      </w:r>
      <w:r w:rsidR="001D4EA2" w:rsidRPr="00CF746F">
        <w:instrText xml:space="preserve">\a \f 4 \h  \* MERGEFORMAT </w:instrText>
      </w:r>
      <w:r w:rsidR="001D4EA2" w:rsidRPr="00CF746F">
        <w:fldChar w:fldCharType="separate"/>
      </w:r>
    </w:p>
    <w:tbl>
      <w:tblPr>
        <w:tblW w:w="96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992"/>
        <w:gridCol w:w="993"/>
        <w:gridCol w:w="278"/>
        <w:gridCol w:w="618"/>
        <w:gridCol w:w="946"/>
        <w:gridCol w:w="498"/>
        <w:gridCol w:w="204"/>
        <w:gridCol w:w="1073"/>
        <w:gridCol w:w="618"/>
        <w:gridCol w:w="278"/>
        <w:gridCol w:w="910"/>
        <w:gridCol w:w="992"/>
        <w:gridCol w:w="567"/>
      </w:tblGrid>
      <w:tr w:rsidR="001D4EA2" w:rsidRPr="00CF746F" w14:paraId="691FF54A" w14:textId="77777777" w:rsidTr="00FB1F63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14EE6" w14:textId="77777777" w:rsidR="001D4EA2" w:rsidRPr="00CF746F" w:rsidRDefault="001D4EA2" w:rsidP="00BE14A0">
            <w:pPr>
              <w:rPr>
                <w:color w:val="000000"/>
              </w:rPr>
            </w:pPr>
            <w:r w:rsidRPr="00CF746F"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8893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C8826" w14:textId="77777777" w:rsidR="001D4EA2" w:rsidRPr="00CF746F" w:rsidRDefault="001D4EA2">
            <w:pPr>
              <w:jc w:val="center"/>
              <w:rPr>
                <w:color w:val="000000"/>
              </w:rPr>
            </w:pPr>
            <w:r w:rsidRPr="00CF746F">
              <w:rPr>
                <w:color w:val="000000"/>
              </w:rPr>
              <w:t>MetS</w:t>
            </w:r>
          </w:p>
        </w:tc>
      </w:tr>
      <w:tr w:rsidR="001D4EA2" w:rsidRPr="00CF746F" w14:paraId="5ED33071" w14:textId="77777777" w:rsidTr="00FB1F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20FC6" w14:textId="77777777" w:rsidR="001D4EA2" w:rsidRPr="00CF746F" w:rsidRDefault="001D4EA2" w:rsidP="00BE14A0">
            <w:pPr>
              <w:rPr>
                <w:color w:val="000000"/>
              </w:rPr>
            </w:pPr>
            <w:r w:rsidRPr="00CF746F"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42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3C404" w14:textId="77777777" w:rsidR="001D4EA2" w:rsidRPr="00CF746F" w:rsidRDefault="001D4EA2">
            <w:pPr>
              <w:jc w:val="center"/>
              <w:rPr>
                <w:color w:val="000000"/>
              </w:rPr>
            </w:pPr>
            <w:r w:rsidRPr="00CF746F">
              <w:rPr>
                <w:color w:val="000000"/>
              </w:rPr>
              <w:t>Men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3CA49" w14:textId="77777777" w:rsidR="001D4EA2" w:rsidRPr="00CF746F" w:rsidRDefault="001D4EA2">
            <w:pPr>
              <w:rPr>
                <w:color w:val="000000"/>
              </w:rPr>
            </w:pPr>
            <w:r w:rsidRPr="00CF746F"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443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41DAD" w14:textId="77777777" w:rsidR="001D4EA2" w:rsidRPr="00CF746F" w:rsidRDefault="001D4EA2">
            <w:pPr>
              <w:jc w:val="center"/>
              <w:rPr>
                <w:color w:val="000000"/>
              </w:rPr>
            </w:pPr>
            <w:r w:rsidRPr="00CF746F">
              <w:rPr>
                <w:color w:val="000000"/>
              </w:rPr>
              <w:t>Women</w:t>
            </w:r>
          </w:p>
        </w:tc>
      </w:tr>
      <w:tr w:rsidR="001D4EA2" w:rsidRPr="00CF746F" w14:paraId="716AB27C" w14:textId="77777777" w:rsidTr="00FB1F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63A89" w14:textId="77777777" w:rsidR="001D4EA2" w:rsidRPr="00CF746F" w:rsidRDefault="001D4EA2" w:rsidP="00BE14A0">
            <w:pPr>
              <w:rPr>
                <w:color w:val="000000"/>
              </w:rPr>
            </w:pPr>
            <w:r w:rsidRPr="00CF746F"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091A8" w14:textId="77777777" w:rsidR="001D4EA2" w:rsidRPr="00CF746F" w:rsidRDefault="001D4EA2">
            <w:pPr>
              <w:jc w:val="center"/>
              <w:rPr>
                <w:color w:val="000000"/>
              </w:rPr>
            </w:pPr>
            <w:r w:rsidRPr="00CF746F">
              <w:rPr>
                <w:color w:val="000000"/>
              </w:rPr>
              <w:t>HR</w:t>
            </w:r>
          </w:p>
        </w:tc>
        <w:tc>
          <w:tcPr>
            <w:tcW w:w="18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0A57C" w14:textId="0973DA7C" w:rsidR="001D4EA2" w:rsidRPr="00CF746F" w:rsidRDefault="001D4EA2">
            <w:pPr>
              <w:jc w:val="center"/>
              <w:rPr>
                <w:color w:val="000000"/>
              </w:rPr>
            </w:pPr>
            <w:r w:rsidRPr="00CF746F">
              <w:rPr>
                <w:color w:val="000000"/>
              </w:rPr>
              <w:t>95%</w:t>
            </w:r>
            <w:r w:rsidR="00856F17" w:rsidRPr="00CF746F">
              <w:rPr>
                <w:color w:val="000000"/>
              </w:rPr>
              <w:t xml:space="preserve"> </w:t>
            </w:r>
            <w:r w:rsidRPr="00CF746F">
              <w:rPr>
                <w:color w:val="000000"/>
              </w:rPr>
              <w:t>CI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95C84" w14:textId="77777777" w:rsidR="001D4EA2" w:rsidRPr="00CF746F" w:rsidRDefault="001D4EA2">
            <w:pPr>
              <w:jc w:val="center"/>
              <w:rPr>
                <w:color w:val="000000"/>
              </w:rPr>
            </w:pPr>
            <w:r w:rsidRPr="00CF746F">
              <w:rPr>
                <w:color w:val="000000"/>
              </w:rPr>
              <w:t>p-value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EFEF5" w14:textId="77777777" w:rsidR="001D4EA2" w:rsidRPr="00CF746F" w:rsidRDefault="001D4EA2">
            <w:pPr>
              <w:jc w:val="center"/>
              <w:rPr>
                <w:color w:val="000000"/>
              </w:rPr>
            </w:pPr>
            <w:r w:rsidRPr="00CF746F">
              <w:rPr>
                <w:color w:val="000000"/>
              </w:rPr>
              <w:t>z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7D006" w14:textId="77777777" w:rsidR="001D4EA2" w:rsidRPr="00CF746F" w:rsidRDefault="001D4EA2">
            <w:pPr>
              <w:rPr>
                <w:color w:val="000000"/>
              </w:rPr>
            </w:pPr>
            <w:r w:rsidRPr="00CF746F"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459E9" w14:textId="77777777" w:rsidR="001D4EA2" w:rsidRPr="00CF746F" w:rsidRDefault="001D4EA2">
            <w:pPr>
              <w:jc w:val="center"/>
              <w:rPr>
                <w:color w:val="000000"/>
              </w:rPr>
            </w:pPr>
            <w:r w:rsidRPr="00CF746F">
              <w:rPr>
                <w:color w:val="000000"/>
              </w:rPr>
              <w:t>HR</w:t>
            </w:r>
          </w:p>
        </w:tc>
        <w:tc>
          <w:tcPr>
            <w:tcW w:w="18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A106B" w14:textId="7E2BE12E" w:rsidR="001D4EA2" w:rsidRPr="00CF746F" w:rsidRDefault="001D4EA2">
            <w:pPr>
              <w:jc w:val="center"/>
              <w:rPr>
                <w:color w:val="000000"/>
              </w:rPr>
            </w:pPr>
            <w:r w:rsidRPr="00CF746F">
              <w:rPr>
                <w:color w:val="000000"/>
              </w:rPr>
              <w:t>95%</w:t>
            </w:r>
            <w:r w:rsidR="00856F17" w:rsidRPr="00CF746F">
              <w:rPr>
                <w:color w:val="000000"/>
              </w:rPr>
              <w:t xml:space="preserve"> </w:t>
            </w:r>
            <w:r w:rsidRPr="00CF746F">
              <w:rPr>
                <w:color w:val="000000"/>
              </w:rPr>
              <w:t>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4AB5D" w14:textId="77777777" w:rsidR="001D4EA2" w:rsidRPr="00CF746F" w:rsidRDefault="001D4EA2">
            <w:pPr>
              <w:jc w:val="center"/>
              <w:rPr>
                <w:color w:val="000000"/>
              </w:rPr>
            </w:pPr>
            <w:r w:rsidRPr="00CF746F">
              <w:rPr>
                <w:color w:val="000000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F0E77" w14:textId="77777777" w:rsidR="001D4EA2" w:rsidRPr="00CF746F" w:rsidRDefault="001D4EA2">
            <w:pPr>
              <w:jc w:val="center"/>
              <w:rPr>
                <w:color w:val="000000"/>
              </w:rPr>
            </w:pPr>
            <w:r w:rsidRPr="00CF746F">
              <w:rPr>
                <w:color w:val="000000"/>
              </w:rPr>
              <w:t>z</w:t>
            </w:r>
          </w:p>
        </w:tc>
      </w:tr>
      <w:tr w:rsidR="001D4EA2" w:rsidRPr="00CF746F" w14:paraId="2DC04028" w14:textId="77777777" w:rsidTr="00FB1F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E3549" w14:textId="77777777" w:rsidR="001D4EA2" w:rsidRPr="00CF746F" w:rsidRDefault="001D4EA2" w:rsidP="00BE14A0">
            <w:pPr>
              <w:rPr>
                <w:color w:val="000000"/>
              </w:rPr>
            </w:pPr>
            <w:r w:rsidRPr="00CF746F">
              <w:rPr>
                <w:color w:val="000000"/>
              </w:rPr>
              <w:t>N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EFD46" w14:textId="77777777" w:rsidR="001D4EA2" w:rsidRPr="00CF746F" w:rsidRDefault="001D4EA2">
            <w:pPr>
              <w:jc w:val="center"/>
              <w:rPr>
                <w:color w:val="000000"/>
              </w:rPr>
            </w:pPr>
            <w:r w:rsidRPr="00CF746F">
              <w:rPr>
                <w:color w:val="000000"/>
              </w:rPr>
              <w:t xml:space="preserve">1.1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73269" w14:textId="77777777" w:rsidR="001D4EA2" w:rsidRPr="00CF746F" w:rsidRDefault="001D4EA2">
            <w:pPr>
              <w:jc w:val="right"/>
              <w:rPr>
                <w:color w:val="000000"/>
              </w:rPr>
            </w:pPr>
            <w:r w:rsidRPr="00CF746F">
              <w:rPr>
                <w:color w:val="000000"/>
              </w:rPr>
              <w:t xml:space="preserve">1.07 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5A0A9" w14:textId="77777777" w:rsidR="001D4EA2" w:rsidRPr="00CF746F" w:rsidRDefault="001D4EA2">
            <w:pPr>
              <w:rPr>
                <w:color w:val="000000"/>
              </w:rPr>
            </w:pPr>
            <w:r w:rsidRPr="00CF746F">
              <w:rPr>
                <w:color w:val="000000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16E47" w14:textId="77777777" w:rsidR="001D4EA2" w:rsidRPr="00CF746F" w:rsidRDefault="001D4EA2">
            <w:pPr>
              <w:rPr>
                <w:color w:val="000000"/>
              </w:rPr>
            </w:pPr>
            <w:r w:rsidRPr="00CF746F">
              <w:rPr>
                <w:color w:val="000000"/>
              </w:rPr>
              <w:t xml:space="preserve">1.15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06F71" w14:textId="77777777" w:rsidR="001D4EA2" w:rsidRPr="00CF746F" w:rsidRDefault="001D4EA2">
            <w:pPr>
              <w:jc w:val="center"/>
              <w:rPr>
                <w:color w:val="000000"/>
              </w:rPr>
            </w:pPr>
            <w:r w:rsidRPr="00CF746F">
              <w:rPr>
                <w:color w:val="000000"/>
              </w:rPr>
              <w:t>&lt; 0.001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FE6C4" w14:textId="77777777" w:rsidR="001D4EA2" w:rsidRPr="00CF746F" w:rsidRDefault="001D4EA2">
            <w:pPr>
              <w:jc w:val="right"/>
              <w:rPr>
                <w:color w:val="000000"/>
              </w:rPr>
            </w:pPr>
            <w:r w:rsidRPr="00CF746F">
              <w:rPr>
                <w:color w:val="000000"/>
              </w:rPr>
              <w:t xml:space="preserve">5.5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4C731" w14:textId="77777777" w:rsidR="001D4EA2" w:rsidRPr="00CF746F" w:rsidRDefault="001D4EA2">
            <w:pPr>
              <w:rPr>
                <w:color w:val="000000"/>
              </w:rPr>
            </w:pPr>
            <w:r w:rsidRPr="00CF746F"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A826A" w14:textId="77777777" w:rsidR="001D4EA2" w:rsidRPr="00CF746F" w:rsidRDefault="001D4EA2">
            <w:pPr>
              <w:jc w:val="center"/>
              <w:rPr>
                <w:color w:val="000000"/>
              </w:rPr>
            </w:pPr>
            <w:r w:rsidRPr="00CF746F">
              <w:rPr>
                <w:color w:val="000000"/>
              </w:rPr>
              <w:t xml:space="preserve">1.26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9C74B" w14:textId="77777777" w:rsidR="001D4EA2" w:rsidRPr="00CF746F" w:rsidRDefault="001D4EA2">
            <w:pPr>
              <w:jc w:val="right"/>
              <w:rPr>
                <w:color w:val="000000"/>
              </w:rPr>
            </w:pPr>
            <w:r w:rsidRPr="00CF746F">
              <w:rPr>
                <w:color w:val="000000"/>
              </w:rPr>
              <w:t xml:space="preserve">1.12 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F5739" w14:textId="77777777" w:rsidR="001D4EA2" w:rsidRPr="00CF746F" w:rsidRDefault="001D4EA2">
            <w:pPr>
              <w:rPr>
                <w:color w:val="000000"/>
              </w:rPr>
            </w:pPr>
            <w:r w:rsidRPr="00CF746F">
              <w:rPr>
                <w:color w:val="000000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1EA6A" w14:textId="77777777" w:rsidR="001D4EA2" w:rsidRPr="00CF746F" w:rsidRDefault="001D4EA2">
            <w:pPr>
              <w:rPr>
                <w:color w:val="000000"/>
              </w:rPr>
            </w:pPr>
            <w:r w:rsidRPr="00CF746F">
              <w:rPr>
                <w:color w:val="000000"/>
              </w:rPr>
              <w:t xml:space="preserve">1.4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AD400" w14:textId="77777777" w:rsidR="001D4EA2" w:rsidRPr="00CF746F" w:rsidRDefault="001D4EA2">
            <w:pPr>
              <w:jc w:val="center"/>
              <w:rPr>
                <w:color w:val="000000"/>
              </w:rPr>
            </w:pPr>
            <w:r w:rsidRPr="00CF746F">
              <w:rPr>
                <w:color w:val="000000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3E8A1" w14:textId="77777777" w:rsidR="001D4EA2" w:rsidRPr="00CF746F" w:rsidRDefault="001D4EA2">
            <w:pPr>
              <w:jc w:val="right"/>
              <w:rPr>
                <w:color w:val="000000"/>
              </w:rPr>
            </w:pPr>
            <w:r w:rsidRPr="00CF746F">
              <w:rPr>
                <w:color w:val="000000"/>
              </w:rPr>
              <w:t xml:space="preserve">3.8 </w:t>
            </w:r>
          </w:p>
        </w:tc>
      </w:tr>
    </w:tbl>
    <w:p w14:paraId="436A05F0" w14:textId="3E5C7E10" w:rsidR="001D4EA2" w:rsidRPr="00CF746F" w:rsidRDefault="001D4EA2" w:rsidP="00916809">
      <w:pPr>
        <w:spacing w:after="0"/>
      </w:pPr>
      <w:r w:rsidRPr="00CF746F">
        <w:fldChar w:fldCharType="end"/>
      </w:r>
      <w:r w:rsidRPr="00CF746F">
        <w:t>Adjusted for age, sex, smoking, heavy alcohol</w:t>
      </w:r>
      <w:r w:rsidR="00947CC2" w:rsidRPr="00CF746F">
        <w:t xml:space="preserve"> consumption</w:t>
      </w:r>
      <w:r w:rsidRPr="00CF746F">
        <w:t xml:space="preserve">, skipping breakfast, and </w:t>
      </w:r>
      <w:r w:rsidR="00947CC2" w:rsidRPr="00CF746F">
        <w:t>non-</w:t>
      </w:r>
      <w:r w:rsidRPr="00CF746F">
        <w:t>regular exercise.</w:t>
      </w:r>
      <w:r w:rsidRPr="00CF746F">
        <w:tab/>
      </w:r>
      <w:r w:rsidRPr="00CF746F">
        <w:tab/>
      </w:r>
      <w:r w:rsidRPr="00CF746F">
        <w:tab/>
      </w:r>
      <w:r w:rsidRPr="00CF746F">
        <w:tab/>
      </w:r>
      <w:r w:rsidRPr="00CF746F">
        <w:tab/>
      </w:r>
    </w:p>
    <w:p w14:paraId="74D9AD8F" w14:textId="744CEDBC" w:rsidR="00947CC2" w:rsidRPr="00CF746F" w:rsidRDefault="001D4EA2" w:rsidP="00916809">
      <w:pPr>
        <w:spacing w:after="0"/>
      </w:pPr>
      <w:r w:rsidRPr="00CF746F">
        <w:t>HR</w:t>
      </w:r>
      <w:r w:rsidR="00947CC2" w:rsidRPr="00CF746F">
        <w:t>s</w:t>
      </w:r>
      <w:r w:rsidRPr="00CF746F">
        <w:t xml:space="preserve"> and </w:t>
      </w:r>
      <w:r w:rsidR="00947CC2" w:rsidRPr="00CF746F">
        <w:t>P</w:t>
      </w:r>
      <w:r w:rsidRPr="00CF746F">
        <w:t>-value</w:t>
      </w:r>
      <w:r w:rsidR="00947CC2" w:rsidRPr="00CF746F">
        <w:t>s were</w:t>
      </w:r>
      <w:r w:rsidRPr="00CF746F">
        <w:t xml:space="preserve"> calculated </w:t>
      </w:r>
      <w:r w:rsidR="001B78AA" w:rsidRPr="00CF746F">
        <w:t xml:space="preserve">using the </w:t>
      </w:r>
      <w:r w:rsidRPr="00CF746F">
        <w:t>Cox proportional hazards model.</w:t>
      </w:r>
    </w:p>
    <w:p w14:paraId="5572A5FF" w14:textId="3BBCC8ED" w:rsidR="001D4EA2" w:rsidRPr="00CF746F" w:rsidRDefault="00916809" w:rsidP="00916809">
      <w:pPr>
        <w:spacing w:after="0"/>
        <w:rPr>
          <w:rFonts w:asciiTheme="minorHAnsi" w:hAnsiTheme="minorHAnsi"/>
          <w:kern w:val="2"/>
          <w:sz w:val="21"/>
          <w:lang w:eastAsia="ja-JP"/>
        </w:rPr>
      </w:pPr>
      <w:r w:rsidRPr="00916809">
        <w:t>MetS: waist circumference of ≥85 cm in men and ≥90 cm in women and two or more of the following: 1) blood pressure of ≥130/85 mmHg or use of antihypertensive medication; 2) TG level of ≥150 mg/dL, HDL-C level of &lt;40 mg/dL, or use of antilipidemic medication; and 3) glucose level of ≥110 mg/dL or use of hypoglycemic medication</w:t>
      </w:r>
      <w:r w:rsidR="001D4EA2" w:rsidRPr="00CF746F">
        <w:tab/>
      </w:r>
    </w:p>
    <w:p w14:paraId="61ACAFB3" w14:textId="1CCF7191" w:rsidR="00EF418E" w:rsidRPr="00CF746F" w:rsidRDefault="00EF418E" w:rsidP="0043279C">
      <w:pPr>
        <w:spacing w:after="0"/>
        <w:rPr>
          <w:rFonts w:asciiTheme="minorHAnsi" w:hAnsiTheme="minorHAnsi"/>
          <w:kern w:val="2"/>
          <w:sz w:val="21"/>
          <w:lang w:eastAsia="ja-JP"/>
        </w:rPr>
        <w:sectPr w:rsidR="00EF418E" w:rsidRPr="00CF746F" w:rsidSect="008F2F05">
          <w:headerReference w:type="default" r:id="rId8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0BF3388C" w14:textId="05CE4594" w:rsidR="00D60C39" w:rsidRPr="00CF746F" w:rsidRDefault="000B6B7F" w:rsidP="00D60C39">
      <w:pPr>
        <w:rPr>
          <w:rFonts w:cs="Times New Roman"/>
          <w:szCs w:val="24"/>
        </w:rPr>
      </w:pPr>
      <w:r>
        <w:lastRenderedPageBreak/>
        <w:t>Additional file: Table S</w:t>
      </w:r>
      <w:r w:rsidR="001D4EA2" w:rsidRPr="00CF746F">
        <w:t xml:space="preserve">2. </w:t>
      </w:r>
      <w:bookmarkStart w:id="0" w:name="_GoBack"/>
      <w:r w:rsidR="001B78AA" w:rsidRPr="00CF746F">
        <w:t xml:space="preserve">Associations </w:t>
      </w:r>
      <w:r w:rsidR="001D4EA2" w:rsidRPr="00CF746F">
        <w:t xml:space="preserve">between NRS and development </w:t>
      </w:r>
      <w:r w:rsidR="00947CC2" w:rsidRPr="00CF746F">
        <w:t xml:space="preserve">of </w:t>
      </w:r>
      <w:r w:rsidR="001D4EA2" w:rsidRPr="00CF746F">
        <w:t xml:space="preserve">obesity, hypertension, diabetes, and dyslipidemia </w:t>
      </w:r>
      <w:r w:rsidR="00947CC2" w:rsidRPr="00CF746F">
        <w:t>according to</w:t>
      </w:r>
      <w:r w:rsidR="001D4EA2" w:rsidRPr="00CF746F">
        <w:t xml:space="preserve"> sex</w:t>
      </w:r>
      <w:bookmarkEnd w:id="0"/>
      <w:r w:rsidR="00D60C39" w:rsidRPr="00CF746F">
        <w:rPr>
          <w:rFonts w:cs="Times New Roman"/>
          <w:szCs w:val="24"/>
        </w:rPr>
        <w:fldChar w:fldCharType="begin"/>
      </w:r>
      <w:r w:rsidR="00D60C39" w:rsidRPr="00CF746F">
        <w:rPr>
          <w:rFonts w:cs="Times New Roman"/>
          <w:szCs w:val="24"/>
        </w:rPr>
        <w:instrText xml:space="preserve"> LINK Excel.Sheet.12 "C:\\Users\\yuichiro\\Documents\\</w:instrText>
      </w:r>
      <w:r w:rsidR="00D60C39" w:rsidRPr="00CF746F">
        <w:rPr>
          <w:rFonts w:cs="Times New Roman"/>
          <w:szCs w:val="24"/>
        </w:rPr>
        <w:instrText>睡眠休養関連要因</w:instrText>
      </w:r>
      <w:r w:rsidR="00D60C39" w:rsidRPr="00CF746F">
        <w:rPr>
          <w:rFonts w:cs="Times New Roman"/>
          <w:szCs w:val="24"/>
        </w:rPr>
        <w:instrText>\\</w:instrText>
      </w:r>
      <w:r w:rsidR="00D60C39" w:rsidRPr="00CF746F">
        <w:rPr>
          <w:rFonts w:cs="Times New Roman"/>
          <w:szCs w:val="24"/>
        </w:rPr>
        <w:instrText>土健保データ</w:instrText>
      </w:r>
      <w:r w:rsidR="00D60C39" w:rsidRPr="00CF746F">
        <w:rPr>
          <w:rFonts w:cs="Times New Roman"/>
          <w:szCs w:val="24"/>
        </w:rPr>
        <w:instrText>\\</w:instrText>
      </w:r>
      <w:r w:rsidR="00D60C39" w:rsidRPr="00CF746F">
        <w:rPr>
          <w:rFonts w:cs="Times New Roman"/>
          <w:szCs w:val="24"/>
        </w:rPr>
        <w:instrText>睡眠休養感による生活習慣病発症解析データ</w:instrText>
      </w:r>
      <w:r w:rsidR="00D60C39" w:rsidRPr="00CF746F">
        <w:rPr>
          <w:rFonts w:cs="Times New Roman"/>
          <w:szCs w:val="24"/>
        </w:rPr>
        <w:instrText xml:space="preserve">\\Manu\\S2.xlsx" "Sheet2!R2C1:R11C14" \a \f 4 \h  \* MERGEFORMAT </w:instrText>
      </w:r>
      <w:r w:rsidR="00D60C39" w:rsidRPr="00CF746F">
        <w:rPr>
          <w:rFonts w:cs="Times New Roman"/>
          <w:szCs w:val="24"/>
        </w:rPr>
        <w:fldChar w:fldCharType="separate"/>
      </w:r>
    </w:p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8"/>
        <w:gridCol w:w="919"/>
        <w:gridCol w:w="618"/>
        <w:gridCol w:w="204"/>
        <w:gridCol w:w="618"/>
        <w:gridCol w:w="950"/>
        <w:gridCol w:w="498"/>
        <w:gridCol w:w="204"/>
        <w:gridCol w:w="929"/>
        <w:gridCol w:w="618"/>
        <w:gridCol w:w="204"/>
        <w:gridCol w:w="618"/>
        <w:gridCol w:w="960"/>
        <w:gridCol w:w="741"/>
      </w:tblGrid>
      <w:tr w:rsidR="00D60C39" w:rsidRPr="00CF746F" w14:paraId="769C81D8" w14:textId="77777777" w:rsidTr="00D60C39">
        <w:trPr>
          <w:trHeight w:val="300"/>
        </w:trPr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CF781" w14:textId="77777777" w:rsidR="00D60C39" w:rsidRPr="00CF746F" w:rsidRDefault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371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FBC86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Obesity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1E0B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40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D8321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Hypertension</w:t>
            </w:r>
          </w:p>
        </w:tc>
      </w:tr>
      <w:tr w:rsidR="00D60C39" w:rsidRPr="00CF746F" w14:paraId="3DAEF4D3" w14:textId="77777777" w:rsidTr="00D60C39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E3B38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Me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2C802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HR *</w:t>
            </w:r>
            <w:r w:rsidRPr="007025F0">
              <w:rPr>
                <w:rFonts w:eastAsia="MS PGothic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1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FC785" w14:textId="49CEBDCA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95%</w:t>
            </w:r>
            <w:r w:rsidR="001B78AA" w:rsidRPr="00CF746F">
              <w:rPr>
                <w:rFonts w:eastAsia="MS PGothic" w:cs="Times New Roman"/>
                <w:color w:val="000000"/>
                <w:szCs w:val="24"/>
              </w:rPr>
              <w:t xml:space="preserve"> </w:t>
            </w:r>
            <w:r w:rsidRPr="00CF746F">
              <w:rPr>
                <w:rFonts w:eastAsia="MS PGothic" w:cs="Times New Roman"/>
                <w:color w:val="000000"/>
                <w:szCs w:val="24"/>
              </w:rPr>
              <w:t>C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62E81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p-value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2E801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z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B195E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93564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HR *</w:t>
            </w:r>
            <w:r w:rsidRPr="007025F0">
              <w:rPr>
                <w:rFonts w:eastAsia="MS PGothic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21C1C" w14:textId="18DF980E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95%</w:t>
            </w:r>
            <w:r w:rsidR="001B78AA" w:rsidRPr="00CF746F">
              <w:rPr>
                <w:rFonts w:eastAsia="MS PGothic" w:cs="Times New Roman"/>
                <w:color w:val="000000"/>
                <w:szCs w:val="24"/>
              </w:rPr>
              <w:t xml:space="preserve"> </w:t>
            </w:r>
            <w:r w:rsidRPr="00CF746F">
              <w:rPr>
                <w:rFonts w:eastAsia="MS PGothic" w:cs="Times New Roman"/>
                <w:color w:val="000000"/>
                <w:szCs w:val="24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D55C1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p-valu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FC96C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z</w:t>
            </w:r>
          </w:p>
        </w:tc>
      </w:tr>
      <w:tr w:rsidR="00D60C39" w:rsidRPr="00CF746F" w14:paraId="5A1EC773" w14:textId="77777777" w:rsidTr="00D60C39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30C27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NRS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63BA4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1.22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AC5A3" w14:textId="77777777" w:rsidR="00D60C39" w:rsidRPr="00CF746F" w:rsidRDefault="00D60C39" w:rsidP="00D60C39">
            <w:pPr>
              <w:jc w:val="right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1.16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CEDDC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DDD47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1.28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EA3CA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&lt;0.001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E62AA" w14:textId="77777777" w:rsidR="00D60C39" w:rsidRPr="00CF746F" w:rsidRDefault="00D60C39" w:rsidP="00D60C39">
            <w:pPr>
              <w:jc w:val="right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7.9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BC4EA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DFE79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1.07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87460" w14:textId="77777777" w:rsidR="00D60C39" w:rsidRPr="00CF746F" w:rsidRDefault="00D60C39" w:rsidP="00D60C39">
            <w:pPr>
              <w:jc w:val="right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1.04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549A4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6C5FC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313C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B98BA" w14:textId="77777777" w:rsidR="00D60C39" w:rsidRPr="00CF746F" w:rsidRDefault="00D60C39" w:rsidP="00D60C39">
            <w:pPr>
              <w:jc w:val="right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4.0 </w:t>
            </w:r>
          </w:p>
        </w:tc>
      </w:tr>
      <w:tr w:rsidR="00D60C39" w:rsidRPr="00CF746F" w14:paraId="6D7D2149" w14:textId="77777777" w:rsidTr="00D60C39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6633D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Wome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9FA8B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HR *</w:t>
            </w:r>
            <w:r w:rsidRPr="007025F0">
              <w:rPr>
                <w:rFonts w:eastAsia="MS PGothic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1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D8919" w14:textId="4AD1B04E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95%</w:t>
            </w:r>
            <w:r w:rsidR="001B78AA" w:rsidRPr="00CF746F">
              <w:rPr>
                <w:rFonts w:eastAsia="MS PGothic" w:cs="Times New Roman"/>
                <w:color w:val="000000"/>
                <w:szCs w:val="24"/>
              </w:rPr>
              <w:t xml:space="preserve"> </w:t>
            </w:r>
            <w:r w:rsidRPr="00CF746F">
              <w:rPr>
                <w:rFonts w:eastAsia="MS PGothic" w:cs="Times New Roman"/>
                <w:color w:val="000000"/>
                <w:szCs w:val="24"/>
              </w:rPr>
              <w:t>C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185C8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p-value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633AE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z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974DF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586FA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HR *</w:t>
            </w:r>
            <w:r w:rsidRPr="007025F0">
              <w:rPr>
                <w:rFonts w:eastAsia="MS PGothic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7D0F5" w14:textId="73393D33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95%</w:t>
            </w:r>
            <w:r w:rsidR="001B78AA" w:rsidRPr="00CF746F">
              <w:rPr>
                <w:rFonts w:eastAsia="MS PGothic" w:cs="Times New Roman"/>
                <w:color w:val="000000"/>
                <w:szCs w:val="24"/>
              </w:rPr>
              <w:t xml:space="preserve"> </w:t>
            </w:r>
            <w:r w:rsidRPr="00CF746F">
              <w:rPr>
                <w:rFonts w:eastAsia="MS PGothic" w:cs="Times New Roman"/>
                <w:color w:val="000000"/>
                <w:szCs w:val="24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7F9F4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p-valu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CF344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z</w:t>
            </w:r>
          </w:p>
        </w:tc>
      </w:tr>
      <w:tr w:rsidR="00D60C39" w:rsidRPr="00CF746F" w14:paraId="6078E0DE" w14:textId="77777777" w:rsidTr="00D60C39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2E673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NRS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FD092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1.33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1688D" w14:textId="77777777" w:rsidR="00D60C39" w:rsidRPr="00CF746F" w:rsidRDefault="00D60C39" w:rsidP="00D60C39">
            <w:pPr>
              <w:jc w:val="right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1.03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4B846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E211B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1.72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8F42F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0.033 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C6DB7" w14:textId="77777777" w:rsidR="00D60C39" w:rsidRPr="00CF746F" w:rsidRDefault="00D60C39" w:rsidP="00D60C39">
            <w:pPr>
              <w:jc w:val="right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2.4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9D9A0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EA84A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1.04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AFE91" w14:textId="77777777" w:rsidR="00D60C39" w:rsidRPr="00CF746F" w:rsidRDefault="00D60C39" w:rsidP="00D60C39">
            <w:pPr>
              <w:jc w:val="right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0.97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4D8CA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DAE9A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00F1A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0.27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04B63" w14:textId="77777777" w:rsidR="00D60C39" w:rsidRPr="00CF746F" w:rsidRDefault="00D60C39" w:rsidP="00D60C39">
            <w:pPr>
              <w:jc w:val="right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1.1 </w:t>
            </w:r>
          </w:p>
        </w:tc>
      </w:tr>
      <w:tr w:rsidR="00D60C39" w:rsidRPr="00CF746F" w14:paraId="77C25303" w14:textId="77777777" w:rsidTr="00D60C39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77E91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323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F32F3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Diabetes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28FE9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AC65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32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D74DD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Dyslipidemia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8F16B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　</w:t>
            </w:r>
          </w:p>
        </w:tc>
      </w:tr>
      <w:tr w:rsidR="00D60C39" w:rsidRPr="00CF746F" w14:paraId="41F226AB" w14:textId="77777777" w:rsidTr="00D60C39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787D1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Me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259D5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HR *</w:t>
            </w:r>
            <w:r w:rsidRPr="007025F0">
              <w:rPr>
                <w:rFonts w:eastAsia="MS PGothic" w:cs="Times New Roman"/>
                <w:color w:val="000000"/>
                <w:szCs w:val="24"/>
                <w:vertAlign w:val="superscript"/>
              </w:rPr>
              <w:t>3</w:t>
            </w:r>
          </w:p>
        </w:tc>
        <w:tc>
          <w:tcPr>
            <w:tcW w:w="1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D126D" w14:textId="7EC60690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95%</w:t>
            </w:r>
            <w:r w:rsidR="001B78AA" w:rsidRPr="00CF746F">
              <w:rPr>
                <w:rFonts w:eastAsia="MS PGothic" w:cs="Times New Roman"/>
                <w:color w:val="000000"/>
                <w:szCs w:val="24"/>
              </w:rPr>
              <w:t xml:space="preserve"> </w:t>
            </w:r>
            <w:r w:rsidRPr="00CF746F">
              <w:rPr>
                <w:rFonts w:eastAsia="MS PGothic" w:cs="Times New Roman"/>
                <w:color w:val="000000"/>
                <w:szCs w:val="24"/>
              </w:rPr>
              <w:t>C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8B577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p-value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67638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z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1E99B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BC00B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HR *</w:t>
            </w:r>
            <w:r w:rsidRPr="007025F0">
              <w:rPr>
                <w:rFonts w:eastAsia="MS PGothic" w:cs="Times New Roman"/>
                <w:color w:val="000000"/>
                <w:szCs w:val="24"/>
                <w:vertAlign w:val="superscript"/>
              </w:rPr>
              <w:t>4</w:t>
            </w:r>
          </w:p>
        </w:tc>
        <w:tc>
          <w:tcPr>
            <w:tcW w:w="1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32C94" w14:textId="02EC5E2E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95%</w:t>
            </w:r>
            <w:r w:rsidR="001B78AA" w:rsidRPr="00CF746F">
              <w:rPr>
                <w:rFonts w:eastAsia="MS PGothic" w:cs="Times New Roman"/>
                <w:color w:val="000000"/>
                <w:szCs w:val="24"/>
              </w:rPr>
              <w:t xml:space="preserve"> </w:t>
            </w:r>
            <w:r w:rsidRPr="00CF746F">
              <w:rPr>
                <w:rFonts w:eastAsia="MS PGothic" w:cs="Times New Roman"/>
                <w:color w:val="000000"/>
                <w:szCs w:val="24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207A8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p-valu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C5BFF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z</w:t>
            </w:r>
          </w:p>
        </w:tc>
      </w:tr>
      <w:tr w:rsidR="00D60C39" w:rsidRPr="00CF746F" w14:paraId="561AB0FC" w14:textId="77777777" w:rsidTr="00D60C39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25095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NRS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A0B2B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1.02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B3C74" w14:textId="77777777" w:rsidR="00D60C39" w:rsidRPr="00CF746F" w:rsidRDefault="00D60C39" w:rsidP="00D60C39">
            <w:pPr>
              <w:jc w:val="right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0.97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AF1B9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84044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1.08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6467F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0.440 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B4F26" w14:textId="77777777" w:rsidR="00D60C39" w:rsidRPr="00CF746F" w:rsidRDefault="00D60C39" w:rsidP="00D60C39">
            <w:pPr>
              <w:jc w:val="right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0.8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85CEA" w14:textId="77777777" w:rsidR="00D60C39" w:rsidRPr="00CF746F" w:rsidRDefault="00D60C39" w:rsidP="00D60C39">
            <w:pPr>
              <w:rPr>
                <w:rFonts w:eastAsia="MS PGothic" w:cs="Times New Roman"/>
                <w:i/>
                <w:iCs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i/>
                <w:iCs/>
                <w:color w:val="000000"/>
                <w:szCs w:val="24"/>
              </w:rPr>
              <w:t xml:space="preserve">　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15D5E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1.00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7A966" w14:textId="77777777" w:rsidR="00D60C39" w:rsidRPr="00CF746F" w:rsidRDefault="00D60C39" w:rsidP="00D60C39">
            <w:pPr>
              <w:jc w:val="right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0.97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AAE7A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48B69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1.0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5162E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0.904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0D726" w14:textId="77777777" w:rsidR="00D60C39" w:rsidRPr="00CF746F" w:rsidRDefault="00D60C39" w:rsidP="00D60C39">
            <w:pPr>
              <w:jc w:val="right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-0.1 </w:t>
            </w:r>
          </w:p>
        </w:tc>
      </w:tr>
      <w:tr w:rsidR="00D60C39" w:rsidRPr="00CF746F" w14:paraId="6D732DFB" w14:textId="77777777" w:rsidTr="00D60C39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487C4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Wome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94A57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HR *</w:t>
            </w:r>
            <w:r w:rsidRPr="007025F0">
              <w:rPr>
                <w:rFonts w:eastAsia="MS PGothic" w:cs="Times New Roman"/>
                <w:color w:val="000000"/>
                <w:szCs w:val="24"/>
                <w:vertAlign w:val="superscript"/>
              </w:rPr>
              <w:t>3</w:t>
            </w:r>
          </w:p>
        </w:tc>
        <w:tc>
          <w:tcPr>
            <w:tcW w:w="1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5A0CE" w14:textId="11A1F639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95%</w:t>
            </w:r>
            <w:r w:rsidR="001B78AA" w:rsidRPr="00CF746F">
              <w:rPr>
                <w:rFonts w:eastAsia="MS PGothic" w:cs="Times New Roman"/>
                <w:color w:val="000000"/>
                <w:szCs w:val="24"/>
              </w:rPr>
              <w:t xml:space="preserve"> </w:t>
            </w:r>
            <w:r w:rsidRPr="00CF746F">
              <w:rPr>
                <w:rFonts w:eastAsia="MS PGothic" w:cs="Times New Roman"/>
                <w:color w:val="000000"/>
                <w:szCs w:val="24"/>
              </w:rPr>
              <w:t>C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6D753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p-value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F78D9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z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BF3AD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FFB54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HR *</w:t>
            </w:r>
            <w:r w:rsidRPr="007025F0">
              <w:rPr>
                <w:rFonts w:eastAsia="MS PGothic" w:cs="Times New Roman"/>
                <w:color w:val="000000"/>
                <w:szCs w:val="24"/>
                <w:vertAlign w:val="superscript"/>
              </w:rPr>
              <w:t>4</w:t>
            </w:r>
          </w:p>
        </w:tc>
        <w:tc>
          <w:tcPr>
            <w:tcW w:w="1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9AA4C" w14:textId="61BCA415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95%</w:t>
            </w:r>
            <w:r w:rsidR="001B78AA" w:rsidRPr="00CF746F">
              <w:rPr>
                <w:rFonts w:eastAsia="MS PGothic" w:cs="Times New Roman"/>
                <w:color w:val="000000"/>
                <w:szCs w:val="24"/>
              </w:rPr>
              <w:t xml:space="preserve"> </w:t>
            </w:r>
            <w:r w:rsidRPr="00CF746F">
              <w:rPr>
                <w:rFonts w:eastAsia="MS PGothic" w:cs="Times New Roman"/>
                <w:color w:val="000000"/>
                <w:szCs w:val="24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6E4D9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p-valu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63E5D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z</w:t>
            </w:r>
          </w:p>
        </w:tc>
      </w:tr>
      <w:tr w:rsidR="00D60C39" w:rsidRPr="00CF746F" w14:paraId="72B077EB" w14:textId="77777777" w:rsidTr="00D60C39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7D8DD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>NRS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7870E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1.12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4E5CC" w14:textId="77777777" w:rsidR="00D60C39" w:rsidRPr="00CF746F" w:rsidRDefault="00D60C39" w:rsidP="00D60C39">
            <w:pPr>
              <w:jc w:val="right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0.96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0A86A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9B42A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1.30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177F1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0.148 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3135E" w14:textId="77777777" w:rsidR="00D60C39" w:rsidRPr="00CF746F" w:rsidRDefault="00D60C39" w:rsidP="00D60C39">
            <w:pPr>
              <w:jc w:val="right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1.5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AED8A" w14:textId="77777777" w:rsidR="00D60C39" w:rsidRPr="00CF746F" w:rsidRDefault="00D60C39" w:rsidP="00D60C39">
            <w:pPr>
              <w:rPr>
                <w:rFonts w:eastAsia="MS PGothic" w:cs="Times New Roman"/>
                <w:i/>
                <w:iCs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i/>
                <w:iCs/>
                <w:color w:val="000000"/>
                <w:szCs w:val="24"/>
              </w:rPr>
              <w:t xml:space="preserve">　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7B2A9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1.04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DA3AF" w14:textId="77777777" w:rsidR="00D60C39" w:rsidRPr="00CF746F" w:rsidRDefault="00D60C39" w:rsidP="00D60C39">
            <w:pPr>
              <w:jc w:val="right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0.98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D4373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14235" w14:textId="77777777" w:rsidR="00D60C39" w:rsidRPr="00CF746F" w:rsidRDefault="00D60C39" w:rsidP="00D60C39">
            <w:pPr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1.09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5C445" w14:textId="77777777" w:rsidR="00D60C39" w:rsidRPr="00CF746F" w:rsidRDefault="00D60C39" w:rsidP="00D60C39">
            <w:pPr>
              <w:jc w:val="center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0.206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75CCF" w14:textId="77777777" w:rsidR="00D60C39" w:rsidRPr="00CF746F" w:rsidRDefault="00D60C39" w:rsidP="00D60C39">
            <w:pPr>
              <w:jc w:val="right"/>
              <w:rPr>
                <w:rFonts w:eastAsia="MS PGothic" w:cs="Times New Roman"/>
                <w:color w:val="000000"/>
                <w:szCs w:val="24"/>
              </w:rPr>
            </w:pPr>
            <w:r w:rsidRPr="00CF746F">
              <w:rPr>
                <w:rFonts w:eastAsia="MS PGothic" w:cs="Times New Roman"/>
                <w:color w:val="000000"/>
                <w:szCs w:val="24"/>
              </w:rPr>
              <w:t xml:space="preserve">1.3 </w:t>
            </w:r>
          </w:p>
        </w:tc>
      </w:tr>
    </w:tbl>
    <w:p w14:paraId="617B346B" w14:textId="77777777" w:rsidR="00916809" w:rsidRPr="00916809" w:rsidRDefault="00D60C39" w:rsidP="00916809">
      <w:pPr>
        <w:spacing w:before="0" w:after="200"/>
        <w:rPr>
          <w:rFonts w:cs="Times New Roman"/>
          <w:szCs w:val="24"/>
        </w:rPr>
      </w:pPr>
      <w:r w:rsidRPr="00CF746F">
        <w:rPr>
          <w:rFonts w:cs="Times New Roman"/>
          <w:szCs w:val="24"/>
        </w:rPr>
        <w:fldChar w:fldCharType="end"/>
      </w:r>
      <w:r w:rsidR="00916809" w:rsidRPr="00916809">
        <w:rPr>
          <w:rFonts w:cs="Times New Roman"/>
          <w:szCs w:val="24"/>
        </w:rPr>
        <w:t>*1 Adjusted for age, sex, smoking, heavy alcohol consumption, skipping breakfast, non-regular exercise, diabetes, hypertension, and dyslipidemia</w:t>
      </w:r>
    </w:p>
    <w:p w14:paraId="4E96EA13" w14:textId="77777777" w:rsidR="00916809" w:rsidRPr="00916809" w:rsidRDefault="00916809" w:rsidP="00916809">
      <w:pPr>
        <w:spacing w:before="0" w:after="200"/>
        <w:rPr>
          <w:rFonts w:cs="Times New Roman"/>
          <w:szCs w:val="24"/>
        </w:rPr>
      </w:pPr>
      <w:r w:rsidRPr="00916809">
        <w:rPr>
          <w:rFonts w:cs="Times New Roman"/>
          <w:szCs w:val="24"/>
        </w:rPr>
        <w:t>*2 Adjusted for age, sex, BMI, smoking, heavy alcohol consumption, skipping breakfast, non-regular exercise, diabetes, and dyslipidemia</w:t>
      </w:r>
    </w:p>
    <w:p w14:paraId="0E9EC8C0" w14:textId="77777777" w:rsidR="00916809" w:rsidRPr="00916809" w:rsidRDefault="00916809" w:rsidP="00916809">
      <w:pPr>
        <w:spacing w:before="0" w:after="200"/>
        <w:rPr>
          <w:rFonts w:cs="Times New Roman"/>
          <w:szCs w:val="24"/>
        </w:rPr>
      </w:pPr>
      <w:r w:rsidRPr="00916809">
        <w:rPr>
          <w:rFonts w:cs="Times New Roman"/>
          <w:szCs w:val="24"/>
        </w:rPr>
        <w:t>*3 Adjusted for age, sex, BMI, smoking, heavy alcohol consumption, skipping breakfast, non-regular exercise, hypertension, and dyslipidemia</w:t>
      </w:r>
    </w:p>
    <w:p w14:paraId="7C882C29" w14:textId="77777777" w:rsidR="00916809" w:rsidRPr="00916809" w:rsidRDefault="00916809" w:rsidP="00916809">
      <w:pPr>
        <w:spacing w:before="0" w:after="200"/>
        <w:rPr>
          <w:rFonts w:cs="Times New Roman"/>
          <w:szCs w:val="24"/>
        </w:rPr>
      </w:pPr>
      <w:r w:rsidRPr="00916809">
        <w:rPr>
          <w:rFonts w:cs="Times New Roman"/>
          <w:szCs w:val="24"/>
        </w:rPr>
        <w:t>*4 Adjusted for age, sex, BMI, smoking, heavy alcohol consumption, skipping breakfast, non-regular exercise, diabetes, and hypertension</w:t>
      </w:r>
    </w:p>
    <w:p w14:paraId="0F132CDD" w14:textId="77777777" w:rsidR="00916809" w:rsidRPr="00916809" w:rsidRDefault="00916809" w:rsidP="00916809">
      <w:pPr>
        <w:spacing w:before="0" w:after="200"/>
        <w:rPr>
          <w:rFonts w:cs="Times New Roman"/>
          <w:szCs w:val="24"/>
        </w:rPr>
      </w:pPr>
      <w:r w:rsidRPr="00916809">
        <w:rPr>
          <w:rFonts w:cs="Times New Roman"/>
          <w:szCs w:val="24"/>
        </w:rPr>
        <w:t>HRs and P-values were calculated using the Cox proportional hazards model.</w:t>
      </w:r>
    </w:p>
    <w:p w14:paraId="6DACD972" w14:textId="77777777" w:rsidR="00916809" w:rsidRPr="00916809" w:rsidRDefault="00916809" w:rsidP="00916809">
      <w:pPr>
        <w:spacing w:before="0" w:after="200"/>
        <w:rPr>
          <w:rFonts w:cs="Times New Roman"/>
          <w:szCs w:val="24"/>
        </w:rPr>
      </w:pPr>
      <w:r w:rsidRPr="00916809">
        <w:rPr>
          <w:rFonts w:cs="Times New Roman"/>
          <w:szCs w:val="24"/>
        </w:rPr>
        <w:t>Obesity: BMI of ≥25 kg/m</w:t>
      </w:r>
      <w:r w:rsidRPr="00916809">
        <w:rPr>
          <w:rFonts w:cs="Times New Roman"/>
          <w:szCs w:val="24"/>
          <w:vertAlign w:val="superscript"/>
        </w:rPr>
        <w:t>2</w:t>
      </w:r>
    </w:p>
    <w:p w14:paraId="1B1EEF57" w14:textId="77777777" w:rsidR="00916809" w:rsidRPr="00916809" w:rsidRDefault="00916809" w:rsidP="00916809">
      <w:pPr>
        <w:spacing w:before="0" w:after="200"/>
        <w:rPr>
          <w:rFonts w:cs="Times New Roman"/>
          <w:szCs w:val="24"/>
        </w:rPr>
      </w:pPr>
      <w:r w:rsidRPr="00916809">
        <w:rPr>
          <w:rFonts w:cs="Times New Roman"/>
          <w:szCs w:val="24"/>
        </w:rPr>
        <w:t>Hypertension: ≥140/90 mmHg or use of antihypertensive medication</w:t>
      </w:r>
    </w:p>
    <w:p w14:paraId="0CD09913" w14:textId="77777777" w:rsidR="00916809" w:rsidRPr="00916809" w:rsidRDefault="00916809" w:rsidP="00916809">
      <w:pPr>
        <w:spacing w:before="0" w:after="200"/>
        <w:rPr>
          <w:rFonts w:cs="Times New Roman"/>
          <w:szCs w:val="24"/>
        </w:rPr>
      </w:pPr>
      <w:r w:rsidRPr="00916809">
        <w:rPr>
          <w:rFonts w:cs="Times New Roman"/>
          <w:szCs w:val="24"/>
        </w:rPr>
        <w:t>Diabetes: ≥126 mg/dL, HbA1c level of 6.5%, or use of hypoglycemic medication</w:t>
      </w:r>
    </w:p>
    <w:p w14:paraId="2810137D" w14:textId="2316F44B" w:rsidR="00947CC2" w:rsidRPr="00CF746F" w:rsidRDefault="00947CC2" w:rsidP="00916809">
      <w:pPr>
        <w:spacing w:after="0"/>
      </w:pPr>
    </w:p>
    <w:p w14:paraId="7B65BC41" w14:textId="6A6699F5" w:rsidR="00DE23E8" w:rsidRPr="00CF746F" w:rsidRDefault="00DE23E8" w:rsidP="00EF418E">
      <w:pPr>
        <w:keepNext/>
      </w:pPr>
    </w:p>
    <w:sectPr w:rsidR="00DE23E8" w:rsidRPr="00CF746F" w:rsidSect="008F2F05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AF5947" w14:textId="77777777" w:rsidR="00AB482E" w:rsidRDefault="00AB482E" w:rsidP="00BE14A0">
      <w:pPr>
        <w:spacing w:after="0"/>
      </w:pPr>
      <w:r>
        <w:separator/>
      </w:r>
    </w:p>
  </w:endnote>
  <w:endnote w:type="continuationSeparator" w:id="0">
    <w:p w14:paraId="6F24FEF9" w14:textId="77777777" w:rsidR="00AB482E" w:rsidRDefault="00AB482E" w:rsidP="00BE14A0">
      <w:pPr>
        <w:spacing w:after="0"/>
      </w:pPr>
      <w:r>
        <w:continuationSeparator/>
      </w:r>
    </w:p>
  </w:endnote>
  <w:endnote w:type="continuationNotice" w:id="1">
    <w:p w14:paraId="07B0FC3C" w14:textId="77777777" w:rsidR="00AB482E" w:rsidRDefault="00AB482E" w:rsidP="00BE14A0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8F2F05" w:rsidRDefault="00C52A7B" w:rsidP="008F2F05">
    <w:pPr>
      <w:rPr>
        <w:color w:val="C00000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CF746F" w:rsidRDefault="00C52A7B" w:rsidP="008F2F05">
    <w:pPr>
      <w:rPr>
        <w:b/>
      </w:rPr>
    </w:pPr>
    <w:r w:rsidRPr="00CF746F"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EF9618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68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EF9618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680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36977E" w14:textId="77777777" w:rsidR="00AB482E" w:rsidRDefault="00AB482E" w:rsidP="00BE14A0">
      <w:pPr>
        <w:spacing w:after="0"/>
      </w:pPr>
      <w:r>
        <w:separator/>
      </w:r>
    </w:p>
  </w:footnote>
  <w:footnote w:type="continuationSeparator" w:id="0">
    <w:p w14:paraId="42F02047" w14:textId="77777777" w:rsidR="00AB482E" w:rsidRDefault="00AB482E" w:rsidP="00BE14A0">
      <w:pPr>
        <w:spacing w:after="0"/>
      </w:pPr>
      <w:r>
        <w:continuationSeparator/>
      </w:r>
    </w:p>
  </w:footnote>
  <w:footnote w:type="continuationNotice" w:id="1">
    <w:p w14:paraId="2508A5AA" w14:textId="77777777" w:rsidR="00AB482E" w:rsidRDefault="00AB482E" w:rsidP="00BE14A0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D735A0" w14:textId="535C1C77" w:rsidR="001D4EA2" w:rsidRPr="00CF746F" w:rsidRDefault="001D4EA2" w:rsidP="008F2F05">
    <w:pPr>
      <w:pStyle w:val="Header"/>
      <w:ind w:firstLineChars="200" w:firstLine="48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0FBCD9A6" w:rsidR="00995F6A" w:rsidRPr="00CF746F" w:rsidRDefault="00C52A7B" w:rsidP="0093429D">
    <w:r w:rsidRPr="00CF746F">
      <w:rPr>
        <w:b/>
      </w:rPr>
      <w:ptab w:relativeTo="margin" w:alignment="center" w:leader="none"/>
    </w:r>
    <w:r w:rsidRPr="00CF746F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ttachedTemplate r:id="rId1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36C88"/>
    <w:rsid w:val="00052A14"/>
    <w:rsid w:val="00077D53"/>
    <w:rsid w:val="000934E8"/>
    <w:rsid w:val="00094A0D"/>
    <w:rsid w:val="000A44E5"/>
    <w:rsid w:val="000B6B7F"/>
    <w:rsid w:val="000D07A2"/>
    <w:rsid w:val="000F3431"/>
    <w:rsid w:val="00105FD9"/>
    <w:rsid w:val="00116B00"/>
    <w:rsid w:val="00117666"/>
    <w:rsid w:val="001524F8"/>
    <w:rsid w:val="001549D3"/>
    <w:rsid w:val="00156A8C"/>
    <w:rsid w:val="00160065"/>
    <w:rsid w:val="00160843"/>
    <w:rsid w:val="001771FE"/>
    <w:rsid w:val="00177D84"/>
    <w:rsid w:val="00182E6C"/>
    <w:rsid w:val="001872BA"/>
    <w:rsid w:val="0018776F"/>
    <w:rsid w:val="001A0254"/>
    <w:rsid w:val="001A4C05"/>
    <w:rsid w:val="001A7832"/>
    <w:rsid w:val="001B78AA"/>
    <w:rsid w:val="001D4EA2"/>
    <w:rsid w:val="001E456C"/>
    <w:rsid w:val="001F06D8"/>
    <w:rsid w:val="001F7366"/>
    <w:rsid w:val="0021147E"/>
    <w:rsid w:val="00226D4A"/>
    <w:rsid w:val="0024099C"/>
    <w:rsid w:val="0025091E"/>
    <w:rsid w:val="0025786A"/>
    <w:rsid w:val="00267D18"/>
    <w:rsid w:val="00274347"/>
    <w:rsid w:val="002868E2"/>
    <w:rsid w:val="002869C3"/>
    <w:rsid w:val="002936E4"/>
    <w:rsid w:val="002A2B3C"/>
    <w:rsid w:val="002A3E33"/>
    <w:rsid w:val="002A7C83"/>
    <w:rsid w:val="002B1FD0"/>
    <w:rsid w:val="002B4A57"/>
    <w:rsid w:val="002C2F91"/>
    <w:rsid w:val="002C74CA"/>
    <w:rsid w:val="002F45F9"/>
    <w:rsid w:val="00310120"/>
    <w:rsid w:val="00310509"/>
    <w:rsid w:val="003123F4"/>
    <w:rsid w:val="0034280C"/>
    <w:rsid w:val="003544FB"/>
    <w:rsid w:val="00361669"/>
    <w:rsid w:val="00362024"/>
    <w:rsid w:val="00370DB4"/>
    <w:rsid w:val="003B748F"/>
    <w:rsid w:val="003B7602"/>
    <w:rsid w:val="003C068F"/>
    <w:rsid w:val="003C43FC"/>
    <w:rsid w:val="003C5468"/>
    <w:rsid w:val="003D1312"/>
    <w:rsid w:val="003D15A3"/>
    <w:rsid w:val="003D2F2D"/>
    <w:rsid w:val="003E284C"/>
    <w:rsid w:val="003F59A6"/>
    <w:rsid w:val="004007EF"/>
    <w:rsid w:val="00401590"/>
    <w:rsid w:val="0043279C"/>
    <w:rsid w:val="00434855"/>
    <w:rsid w:val="00447801"/>
    <w:rsid w:val="0045196F"/>
    <w:rsid w:val="00452E9C"/>
    <w:rsid w:val="00455D9F"/>
    <w:rsid w:val="004675B7"/>
    <w:rsid w:val="004735C8"/>
    <w:rsid w:val="004947A6"/>
    <w:rsid w:val="004961FF"/>
    <w:rsid w:val="00510786"/>
    <w:rsid w:val="0051294F"/>
    <w:rsid w:val="00517A89"/>
    <w:rsid w:val="005250F2"/>
    <w:rsid w:val="005359C5"/>
    <w:rsid w:val="00543D30"/>
    <w:rsid w:val="00554B19"/>
    <w:rsid w:val="00571768"/>
    <w:rsid w:val="005844C6"/>
    <w:rsid w:val="00587825"/>
    <w:rsid w:val="005900CD"/>
    <w:rsid w:val="00593EEA"/>
    <w:rsid w:val="00594B2E"/>
    <w:rsid w:val="005A5EEE"/>
    <w:rsid w:val="005F6637"/>
    <w:rsid w:val="00611998"/>
    <w:rsid w:val="00613E63"/>
    <w:rsid w:val="006247B9"/>
    <w:rsid w:val="00634B83"/>
    <w:rsid w:val="006375C7"/>
    <w:rsid w:val="00654E8F"/>
    <w:rsid w:val="00660D05"/>
    <w:rsid w:val="006820B1"/>
    <w:rsid w:val="006A702B"/>
    <w:rsid w:val="006B548C"/>
    <w:rsid w:val="006B7D14"/>
    <w:rsid w:val="006D6D9F"/>
    <w:rsid w:val="006D6F9A"/>
    <w:rsid w:val="006E2DB3"/>
    <w:rsid w:val="00701727"/>
    <w:rsid w:val="007025F0"/>
    <w:rsid w:val="0070566C"/>
    <w:rsid w:val="00714C50"/>
    <w:rsid w:val="00725A7D"/>
    <w:rsid w:val="007501BE"/>
    <w:rsid w:val="00756630"/>
    <w:rsid w:val="00784FE4"/>
    <w:rsid w:val="00790BB3"/>
    <w:rsid w:val="0079152E"/>
    <w:rsid w:val="007A46D6"/>
    <w:rsid w:val="007A5CDE"/>
    <w:rsid w:val="007B74F2"/>
    <w:rsid w:val="007B768A"/>
    <w:rsid w:val="007C206C"/>
    <w:rsid w:val="007D6D23"/>
    <w:rsid w:val="007F312C"/>
    <w:rsid w:val="00817DD6"/>
    <w:rsid w:val="008315F9"/>
    <w:rsid w:val="0083759F"/>
    <w:rsid w:val="00856F17"/>
    <w:rsid w:val="00866B97"/>
    <w:rsid w:val="008702CA"/>
    <w:rsid w:val="00876DC4"/>
    <w:rsid w:val="00882682"/>
    <w:rsid w:val="00885156"/>
    <w:rsid w:val="008A389B"/>
    <w:rsid w:val="008D4710"/>
    <w:rsid w:val="008F2F05"/>
    <w:rsid w:val="008F7E78"/>
    <w:rsid w:val="009047FA"/>
    <w:rsid w:val="009151AA"/>
    <w:rsid w:val="00916809"/>
    <w:rsid w:val="00923B1B"/>
    <w:rsid w:val="0093429D"/>
    <w:rsid w:val="00935EC5"/>
    <w:rsid w:val="0093600B"/>
    <w:rsid w:val="009420DF"/>
    <w:rsid w:val="009425CF"/>
    <w:rsid w:val="00943573"/>
    <w:rsid w:val="00947CC2"/>
    <w:rsid w:val="00964134"/>
    <w:rsid w:val="00970F7D"/>
    <w:rsid w:val="00986DA4"/>
    <w:rsid w:val="009925D5"/>
    <w:rsid w:val="00994A3D"/>
    <w:rsid w:val="009B5408"/>
    <w:rsid w:val="009C2B12"/>
    <w:rsid w:val="009D253A"/>
    <w:rsid w:val="009D5584"/>
    <w:rsid w:val="009E063A"/>
    <w:rsid w:val="00A174D9"/>
    <w:rsid w:val="00A21D80"/>
    <w:rsid w:val="00A2566A"/>
    <w:rsid w:val="00A40670"/>
    <w:rsid w:val="00A50E8A"/>
    <w:rsid w:val="00A619D8"/>
    <w:rsid w:val="00A7323A"/>
    <w:rsid w:val="00A76F0F"/>
    <w:rsid w:val="00A84B05"/>
    <w:rsid w:val="00AA4D24"/>
    <w:rsid w:val="00AB0649"/>
    <w:rsid w:val="00AB482E"/>
    <w:rsid w:val="00AB6715"/>
    <w:rsid w:val="00AC6110"/>
    <w:rsid w:val="00AC7BF0"/>
    <w:rsid w:val="00AC7E6D"/>
    <w:rsid w:val="00AE5A3B"/>
    <w:rsid w:val="00B10E29"/>
    <w:rsid w:val="00B1671E"/>
    <w:rsid w:val="00B1729D"/>
    <w:rsid w:val="00B223FD"/>
    <w:rsid w:val="00B25EB8"/>
    <w:rsid w:val="00B37F4D"/>
    <w:rsid w:val="00B50542"/>
    <w:rsid w:val="00B632C2"/>
    <w:rsid w:val="00B73830"/>
    <w:rsid w:val="00B82D12"/>
    <w:rsid w:val="00B873EA"/>
    <w:rsid w:val="00BC5633"/>
    <w:rsid w:val="00BD17C3"/>
    <w:rsid w:val="00BE14A0"/>
    <w:rsid w:val="00BE4EFD"/>
    <w:rsid w:val="00BF44A8"/>
    <w:rsid w:val="00C26728"/>
    <w:rsid w:val="00C305CE"/>
    <w:rsid w:val="00C52A7B"/>
    <w:rsid w:val="00C52E06"/>
    <w:rsid w:val="00C56BAF"/>
    <w:rsid w:val="00C66B3C"/>
    <w:rsid w:val="00C679AA"/>
    <w:rsid w:val="00C75972"/>
    <w:rsid w:val="00C82A82"/>
    <w:rsid w:val="00CA1DF5"/>
    <w:rsid w:val="00CC73E1"/>
    <w:rsid w:val="00CD002A"/>
    <w:rsid w:val="00CD066B"/>
    <w:rsid w:val="00CE4FEE"/>
    <w:rsid w:val="00CE7FED"/>
    <w:rsid w:val="00CF746F"/>
    <w:rsid w:val="00D060CF"/>
    <w:rsid w:val="00D064D7"/>
    <w:rsid w:val="00D10727"/>
    <w:rsid w:val="00D132D7"/>
    <w:rsid w:val="00D37FA2"/>
    <w:rsid w:val="00D54A50"/>
    <w:rsid w:val="00D564AE"/>
    <w:rsid w:val="00D60C39"/>
    <w:rsid w:val="00D775D3"/>
    <w:rsid w:val="00D9614B"/>
    <w:rsid w:val="00DB3AD8"/>
    <w:rsid w:val="00DB59C3"/>
    <w:rsid w:val="00DC259A"/>
    <w:rsid w:val="00DC6628"/>
    <w:rsid w:val="00DD0475"/>
    <w:rsid w:val="00DE23E8"/>
    <w:rsid w:val="00E52377"/>
    <w:rsid w:val="00E537AD"/>
    <w:rsid w:val="00E64E17"/>
    <w:rsid w:val="00E71E47"/>
    <w:rsid w:val="00E866C9"/>
    <w:rsid w:val="00EA2751"/>
    <w:rsid w:val="00EA2E52"/>
    <w:rsid w:val="00EA3D3C"/>
    <w:rsid w:val="00EA6D12"/>
    <w:rsid w:val="00EB6F93"/>
    <w:rsid w:val="00EB7292"/>
    <w:rsid w:val="00EC090A"/>
    <w:rsid w:val="00EC1644"/>
    <w:rsid w:val="00EC320D"/>
    <w:rsid w:val="00EC39CA"/>
    <w:rsid w:val="00ED20B5"/>
    <w:rsid w:val="00ED4814"/>
    <w:rsid w:val="00EF418E"/>
    <w:rsid w:val="00EF5D9E"/>
    <w:rsid w:val="00F22A14"/>
    <w:rsid w:val="00F30CF5"/>
    <w:rsid w:val="00F46900"/>
    <w:rsid w:val="00F472A8"/>
    <w:rsid w:val="00F510B3"/>
    <w:rsid w:val="00F55FFE"/>
    <w:rsid w:val="00F617B8"/>
    <w:rsid w:val="00F61D89"/>
    <w:rsid w:val="00F92871"/>
    <w:rsid w:val="00FA082C"/>
    <w:rsid w:val="00FB1F63"/>
    <w:rsid w:val="00FB503F"/>
    <w:rsid w:val="00FC69E9"/>
    <w:rsid w:val="00FD2BFD"/>
    <w:rsid w:val="00FD3DBB"/>
    <w:rsid w:val="00FD797E"/>
    <w:rsid w:val="00FE7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4A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BE14A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16affiliation">
    <w:name w:val="MDPI_1.6_affiliation"/>
    <w:qFormat/>
    <w:rsid w:val="00BE14A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Revision">
    <w:name w:val="Revision"/>
    <w:hidden/>
    <w:uiPriority w:val="99"/>
    <w:semiHidden/>
    <w:rsid w:val="00BE14A0"/>
    <w:pPr>
      <w:spacing w:after="0" w:line="240" w:lineRule="auto"/>
    </w:pPr>
    <w:rPr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EE92995-8E00-4432-B9D5-E57CA04B7F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85</Words>
  <Characters>2200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3-10-03T12:51:00Z</cp:lastPrinted>
  <dcterms:created xsi:type="dcterms:W3CDTF">2023-01-18T02:23:00Z</dcterms:created>
  <dcterms:modified xsi:type="dcterms:W3CDTF">2023-02-17T22:38:00Z</dcterms:modified>
</cp:coreProperties>
</file>